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5B4B6" w14:textId="77777777" w:rsidR="006625B5" w:rsidRDefault="006625B5" w:rsidP="006625B5">
      <w:pPr>
        <w:rPr>
          <w:rFonts w:ascii="Times New Roman" w:hAnsi="Times New Roman" w:cs="Times New Roman"/>
          <w:b/>
        </w:rPr>
      </w:pPr>
      <w:r w:rsidRPr="00B567D5">
        <w:rPr>
          <w:rFonts w:ascii="Times New Roman" w:hAnsi="Times New Roman" w:cs="Times New Roman"/>
          <w:b/>
        </w:rPr>
        <w:t>Supplementary sheet 1.</w:t>
      </w:r>
    </w:p>
    <w:p w14:paraId="6842B0B0" w14:textId="77777777" w:rsidR="006625B5" w:rsidRDefault="006625B5" w:rsidP="006625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 ascending colonic tissues included in the study.</w:t>
      </w:r>
    </w:p>
    <w:p w14:paraId="61813277" w14:textId="77777777" w:rsidR="006625B5" w:rsidRPr="00036852" w:rsidRDefault="006625B5" w:rsidP="006625B5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2693"/>
        <w:gridCol w:w="2835"/>
      </w:tblGrid>
      <w:tr w:rsidR="006625B5" w14:paraId="312BDEBF" w14:textId="77777777" w:rsidTr="000D04AB">
        <w:tc>
          <w:tcPr>
            <w:tcW w:w="1384" w:type="dxa"/>
          </w:tcPr>
          <w:p w14:paraId="3479F9F7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Age (y)</w:t>
            </w:r>
          </w:p>
        </w:tc>
        <w:tc>
          <w:tcPr>
            <w:tcW w:w="1276" w:type="dxa"/>
          </w:tcPr>
          <w:p w14:paraId="46774070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76" w:type="dxa"/>
          </w:tcPr>
          <w:p w14:paraId="67EFDC01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693" w:type="dxa"/>
          </w:tcPr>
          <w:p w14:paraId="77D811F7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835" w:type="dxa"/>
            <w:shd w:val="clear" w:color="auto" w:fill="auto"/>
          </w:tcPr>
          <w:p w14:paraId="37361762" w14:textId="77777777" w:rsidR="006625B5" w:rsidRPr="00741B48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741B48">
              <w:rPr>
                <w:rFonts w:ascii="Times New Roman" w:hAnsi="Times New Roman" w:cs="Times New Roman"/>
                <w:b/>
              </w:rPr>
              <w:t>Medication</w:t>
            </w:r>
          </w:p>
        </w:tc>
      </w:tr>
      <w:tr w:rsidR="006625B5" w14:paraId="56906BBE" w14:textId="77777777" w:rsidTr="000D04AB">
        <w:tc>
          <w:tcPr>
            <w:tcW w:w="1384" w:type="dxa"/>
          </w:tcPr>
          <w:p w14:paraId="7B0D1E8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4159E6E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30FC2A7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4F635C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479FA9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2223B55B" w14:textId="77777777" w:rsidTr="000D04AB">
        <w:tc>
          <w:tcPr>
            <w:tcW w:w="1384" w:type="dxa"/>
          </w:tcPr>
          <w:p w14:paraId="7D824AE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0A7FD1C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49F03D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36480A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1A7EC5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446A3273" w14:textId="77777777" w:rsidTr="000D04AB">
        <w:tc>
          <w:tcPr>
            <w:tcW w:w="1384" w:type="dxa"/>
          </w:tcPr>
          <w:p w14:paraId="4EF12A6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14F51F5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AC0A50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B86BAA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2835" w:type="dxa"/>
            <w:shd w:val="clear" w:color="auto" w:fill="auto"/>
          </w:tcPr>
          <w:p w14:paraId="2AB387B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imazole</w:t>
            </w:r>
          </w:p>
        </w:tc>
      </w:tr>
      <w:tr w:rsidR="006625B5" w14:paraId="3E7C599E" w14:textId="77777777" w:rsidTr="000D04AB">
        <w:tc>
          <w:tcPr>
            <w:tcW w:w="1384" w:type="dxa"/>
          </w:tcPr>
          <w:p w14:paraId="391E3DB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5833854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B8DCEA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A3E149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5AA9C87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ipril</w:t>
            </w:r>
          </w:p>
        </w:tc>
      </w:tr>
      <w:tr w:rsidR="006625B5" w14:paraId="39D1AE41" w14:textId="77777777" w:rsidTr="000D04AB">
        <w:tc>
          <w:tcPr>
            <w:tcW w:w="1384" w:type="dxa"/>
          </w:tcPr>
          <w:p w14:paraId="4386DAD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2785444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3E99A5D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77C3CF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tis</w:t>
            </w:r>
          </w:p>
        </w:tc>
        <w:tc>
          <w:tcPr>
            <w:tcW w:w="2835" w:type="dxa"/>
            <w:shd w:val="clear" w:color="auto" w:fill="auto"/>
          </w:tcPr>
          <w:p w14:paraId="643AAB7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cetamol</w:t>
            </w:r>
          </w:p>
        </w:tc>
      </w:tr>
      <w:tr w:rsidR="006625B5" w14:paraId="62859623" w14:textId="77777777" w:rsidTr="000D04AB">
        <w:tc>
          <w:tcPr>
            <w:tcW w:w="1384" w:type="dxa"/>
          </w:tcPr>
          <w:p w14:paraId="3C16D74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534D3BD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4FEB0A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9CAE96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869EBB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0B383DAF" w14:textId="77777777" w:rsidTr="000D04AB">
        <w:tc>
          <w:tcPr>
            <w:tcW w:w="1384" w:type="dxa"/>
          </w:tcPr>
          <w:p w14:paraId="39DDACC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083B50D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69971E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7B3289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835" w:type="dxa"/>
            <w:shd w:val="clear" w:color="auto" w:fill="auto"/>
          </w:tcPr>
          <w:p w14:paraId="1F29373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regular</w:t>
            </w:r>
          </w:p>
        </w:tc>
      </w:tr>
      <w:tr w:rsidR="006625B5" w14:paraId="750ED71A" w14:textId="77777777" w:rsidTr="000D04AB">
        <w:tc>
          <w:tcPr>
            <w:tcW w:w="1384" w:type="dxa"/>
          </w:tcPr>
          <w:p w14:paraId="07A309F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</w:tcPr>
          <w:p w14:paraId="14C2F73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692DDB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B4F613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4F5117E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1F00C627" w14:textId="77777777" w:rsidTr="000D04AB">
        <w:tc>
          <w:tcPr>
            <w:tcW w:w="1384" w:type="dxa"/>
          </w:tcPr>
          <w:p w14:paraId="555EE6A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34C33ED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14F152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1EB387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7E2B32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2D9C3474" w14:textId="77777777" w:rsidTr="000D04AB">
        <w:tc>
          <w:tcPr>
            <w:tcW w:w="1384" w:type="dxa"/>
          </w:tcPr>
          <w:p w14:paraId="7BBE82D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56AF10B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520C10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49AECA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6674E5A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regular</w:t>
            </w:r>
          </w:p>
        </w:tc>
      </w:tr>
      <w:tr w:rsidR="006625B5" w14:paraId="327FB584" w14:textId="77777777" w:rsidTr="000D04AB">
        <w:tc>
          <w:tcPr>
            <w:tcW w:w="1384" w:type="dxa"/>
          </w:tcPr>
          <w:p w14:paraId="5C9523B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60886B6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C8CA67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ADB9DA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63B783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1368DF7F" w14:textId="77777777" w:rsidTr="000D04AB">
        <w:tc>
          <w:tcPr>
            <w:tcW w:w="1384" w:type="dxa"/>
          </w:tcPr>
          <w:p w14:paraId="6863532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4579127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0C58A1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550473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3C7CF4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0245B855" w14:textId="77777777" w:rsidTr="000D04AB">
        <w:tc>
          <w:tcPr>
            <w:tcW w:w="1384" w:type="dxa"/>
          </w:tcPr>
          <w:p w14:paraId="3952BDC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3647C02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79A2925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CD52A6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insulin dependent diabetes</w:t>
            </w:r>
          </w:p>
        </w:tc>
        <w:tc>
          <w:tcPr>
            <w:tcW w:w="2835" w:type="dxa"/>
            <w:shd w:val="clear" w:color="auto" w:fill="auto"/>
          </w:tcPr>
          <w:p w14:paraId="48C9D6E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regular</w:t>
            </w:r>
          </w:p>
        </w:tc>
      </w:tr>
      <w:tr w:rsidR="006625B5" w14:paraId="14F993E2" w14:textId="77777777" w:rsidTr="000D04AB">
        <w:tc>
          <w:tcPr>
            <w:tcW w:w="1384" w:type="dxa"/>
          </w:tcPr>
          <w:p w14:paraId="47BD3DA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</w:tcPr>
          <w:p w14:paraId="41F28F3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16D7BF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03968A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2571ACA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T, Lansoprazole</w:t>
            </w:r>
          </w:p>
        </w:tc>
      </w:tr>
      <w:tr w:rsidR="006625B5" w14:paraId="47CD22D3" w14:textId="77777777" w:rsidTr="000D04AB">
        <w:tc>
          <w:tcPr>
            <w:tcW w:w="1384" w:type="dxa"/>
          </w:tcPr>
          <w:p w14:paraId="45AAF95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14:paraId="4B2BD62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BC31FF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7AED88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stroduodenit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9B5355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regular</w:t>
            </w:r>
          </w:p>
        </w:tc>
      </w:tr>
      <w:tr w:rsidR="006625B5" w14:paraId="17C983C3" w14:textId="77777777" w:rsidTr="000D04AB">
        <w:trPr>
          <w:trHeight w:val="270"/>
        </w:trPr>
        <w:tc>
          <w:tcPr>
            <w:tcW w:w="1384" w:type="dxa"/>
          </w:tcPr>
          <w:p w14:paraId="23BDE40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14:paraId="46E19F2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8A4A23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EF0178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tail lesion</w:t>
            </w:r>
          </w:p>
        </w:tc>
        <w:tc>
          <w:tcPr>
            <w:tcW w:w="2835" w:type="dxa"/>
            <w:shd w:val="clear" w:color="auto" w:fill="auto"/>
          </w:tcPr>
          <w:p w14:paraId="1BC2B5E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thyroxine</w:t>
            </w:r>
          </w:p>
        </w:tc>
      </w:tr>
      <w:tr w:rsidR="006625B5" w14:paraId="55848DCD" w14:textId="77777777" w:rsidTr="000D04AB">
        <w:trPr>
          <w:trHeight w:val="220"/>
        </w:trPr>
        <w:tc>
          <w:tcPr>
            <w:tcW w:w="1384" w:type="dxa"/>
          </w:tcPr>
          <w:p w14:paraId="28D09AB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</w:tcPr>
          <w:p w14:paraId="65CB63B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6BE825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59BD37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160B95F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1982DC0C" w14:textId="77777777" w:rsidTr="000D04AB">
        <w:tc>
          <w:tcPr>
            <w:tcW w:w="1384" w:type="dxa"/>
          </w:tcPr>
          <w:p w14:paraId="5940DB5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</w:tcPr>
          <w:p w14:paraId="282BB20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F5AC34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802BF8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C7B83F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07119FD0" w14:textId="77777777" w:rsidTr="000D04AB">
        <w:tblPrEx>
          <w:tblLook w:val="0000" w:firstRow="0" w:lastRow="0" w:firstColumn="0" w:lastColumn="0" w:noHBand="0" w:noVBand="0"/>
        </w:tblPrEx>
        <w:trPr>
          <w:trHeight w:val="405"/>
        </w:trPr>
        <w:tc>
          <w:tcPr>
            <w:tcW w:w="1384" w:type="dxa"/>
          </w:tcPr>
          <w:p w14:paraId="4C40841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</w:tcPr>
          <w:p w14:paraId="6219188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77CE3A7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DA608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wens disease</w:t>
            </w:r>
          </w:p>
        </w:tc>
        <w:tc>
          <w:tcPr>
            <w:tcW w:w="2835" w:type="dxa"/>
            <w:shd w:val="clear" w:color="auto" w:fill="auto"/>
          </w:tcPr>
          <w:p w14:paraId="25A005F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purinol</w:t>
            </w:r>
          </w:p>
        </w:tc>
      </w:tr>
      <w:tr w:rsidR="006625B5" w14:paraId="0D4B95D2" w14:textId="77777777" w:rsidTr="000D04AB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384" w:type="dxa"/>
          </w:tcPr>
          <w:p w14:paraId="4A2CA23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</w:tcPr>
          <w:p w14:paraId="2D56EB0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7A83FC8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47AD63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67784DB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tor</w:t>
            </w:r>
          </w:p>
        </w:tc>
      </w:tr>
      <w:tr w:rsidR="006625B5" w14:paraId="22E94352" w14:textId="77777777" w:rsidTr="000D04AB">
        <w:tblPrEx>
          <w:tblLook w:val="0000" w:firstRow="0" w:lastRow="0" w:firstColumn="0" w:lastColumn="0" w:noHBand="0" w:noVBand="0"/>
        </w:tblPrEx>
        <w:trPr>
          <w:trHeight w:val="241"/>
        </w:trPr>
        <w:tc>
          <w:tcPr>
            <w:tcW w:w="1384" w:type="dxa"/>
          </w:tcPr>
          <w:p w14:paraId="27BF4F5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6" w:type="dxa"/>
          </w:tcPr>
          <w:p w14:paraId="715288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064A970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691826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4744512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5842EAB9" w14:textId="77777777" w:rsidTr="000D04AB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84" w:type="dxa"/>
          </w:tcPr>
          <w:p w14:paraId="69C85C9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</w:tcPr>
          <w:p w14:paraId="4694980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D98D42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B0EC76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2835" w:type="dxa"/>
            <w:shd w:val="clear" w:color="auto" w:fill="auto"/>
          </w:tcPr>
          <w:p w14:paraId="0105D82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droflumethiazide</w:t>
            </w:r>
          </w:p>
        </w:tc>
      </w:tr>
      <w:tr w:rsidR="006625B5" w14:paraId="0210072A" w14:textId="77777777" w:rsidTr="000D04AB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384" w:type="dxa"/>
          </w:tcPr>
          <w:p w14:paraId="1A3393C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</w:tcPr>
          <w:p w14:paraId="47B8ECB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1C5D335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E887AA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14D6733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ine</w:t>
            </w:r>
          </w:p>
        </w:tc>
      </w:tr>
      <w:tr w:rsidR="006625B5" w14:paraId="6213EF88" w14:textId="77777777" w:rsidTr="000D04AB">
        <w:tblPrEx>
          <w:tblLook w:val="0000" w:firstRow="0" w:lastRow="0" w:firstColumn="0" w:lastColumn="0" w:noHBand="0" w:noVBand="0"/>
        </w:tblPrEx>
        <w:trPr>
          <w:trHeight w:val="385"/>
        </w:trPr>
        <w:tc>
          <w:tcPr>
            <w:tcW w:w="1384" w:type="dxa"/>
          </w:tcPr>
          <w:p w14:paraId="3BEF90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1</w:t>
            </w:r>
          </w:p>
        </w:tc>
        <w:tc>
          <w:tcPr>
            <w:tcW w:w="1276" w:type="dxa"/>
          </w:tcPr>
          <w:p w14:paraId="7086775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719CCEA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7B076F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7D0D8A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31D91A16" w14:textId="77777777" w:rsidR="006625B5" w:rsidRPr="00B567D5" w:rsidRDefault="006625B5" w:rsidP="006625B5">
      <w:pPr>
        <w:rPr>
          <w:rFonts w:ascii="Times New Roman" w:hAnsi="Times New Roman" w:cs="Times New Roman"/>
          <w:b/>
        </w:rPr>
      </w:pPr>
    </w:p>
    <w:p w14:paraId="70CA841F" w14:textId="77777777" w:rsidR="006625B5" w:rsidRDefault="006625B5" w:rsidP="006625B5">
      <w:pPr>
        <w:rPr>
          <w:rFonts w:ascii="Times New Roman" w:hAnsi="Times New Roman" w:cs="Times New Roman"/>
        </w:rPr>
      </w:pPr>
    </w:p>
    <w:p w14:paraId="243B9A11" w14:textId="77777777" w:rsidR="006625B5" w:rsidRPr="00036852" w:rsidRDefault="006625B5" w:rsidP="006625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 descending colonic tissues included in the study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2693"/>
        <w:gridCol w:w="2835"/>
      </w:tblGrid>
      <w:tr w:rsidR="006625B5" w14:paraId="5234F915" w14:textId="77777777" w:rsidTr="000D04AB">
        <w:tc>
          <w:tcPr>
            <w:tcW w:w="1384" w:type="dxa"/>
          </w:tcPr>
          <w:p w14:paraId="1D923AF2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Age (y)</w:t>
            </w:r>
          </w:p>
        </w:tc>
        <w:tc>
          <w:tcPr>
            <w:tcW w:w="1276" w:type="dxa"/>
          </w:tcPr>
          <w:p w14:paraId="0DEC154F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76" w:type="dxa"/>
          </w:tcPr>
          <w:p w14:paraId="34FA1E70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693" w:type="dxa"/>
          </w:tcPr>
          <w:p w14:paraId="7A6E8500" w14:textId="77777777" w:rsidR="006625B5" w:rsidRPr="00036852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835" w:type="dxa"/>
            <w:shd w:val="clear" w:color="auto" w:fill="auto"/>
          </w:tcPr>
          <w:p w14:paraId="7CF15ACA" w14:textId="77777777" w:rsidR="006625B5" w:rsidRPr="00741B48" w:rsidRDefault="006625B5" w:rsidP="000D04AB">
            <w:pPr>
              <w:rPr>
                <w:rFonts w:ascii="Times New Roman" w:hAnsi="Times New Roman" w:cs="Times New Roman"/>
                <w:b/>
              </w:rPr>
            </w:pPr>
            <w:r w:rsidRPr="00741B48">
              <w:rPr>
                <w:rFonts w:ascii="Times New Roman" w:hAnsi="Times New Roman" w:cs="Times New Roman"/>
                <w:b/>
              </w:rPr>
              <w:t>Medication</w:t>
            </w:r>
          </w:p>
        </w:tc>
      </w:tr>
      <w:tr w:rsidR="006625B5" w14:paraId="4B1C5BE4" w14:textId="77777777" w:rsidTr="000D04AB">
        <w:trPr>
          <w:trHeight w:val="258"/>
        </w:trPr>
        <w:tc>
          <w:tcPr>
            <w:tcW w:w="1384" w:type="dxa"/>
            <w:shd w:val="clear" w:color="auto" w:fill="auto"/>
          </w:tcPr>
          <w:p w14:paraId="554484A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14:paraId="40A1D55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1B81EF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  <w:shd w:val="clear" w:color="auto" w:fill="auto"/>
          </w:tcPr>
          <w:p w14:paraId="62CCEDB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AC9645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56EC3309" w14:textId="77777777" w:rsidTr="000D04AB">
        <w:tc>
          <w:tcPr>
            <w:tcW w:w="1384" w:type="dxa"/>
            <w:shd w:val="clear" w:color="auto" w:fill="auto"/>
          </w:tcPr>
          <w:p w14:paraId="19FE097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</w:tcPr>
          <w:p w14:paraId="41BE6A6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103FC0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0E79A5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019C01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tirizine</w:t>
            </w:r>
          </w:p>
        </w:tc>
      </w:tr>
      <w:tr w:rsidR="006625B5" w14:paraId="349F78EB" w14:textId="77777777" w:rsidTr="000D04AB">
        <w:tc>
          <w:tcPr>
            <w:tcW w:w="1384" w:type="dxa"/>
            <w:shd w:val="clear" w:color="auto" w:fill="auto"/>
          </w:tcPr>
          <w:p w14:paraId="3E6ECEF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14:paraId="3C05B1E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186567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9AFD68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49C5642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 / Bisoprolol</w:t>
            </w:r>
          </w:p>
        </w:tc>
      </w:tr>
      <w:tr w:rsidR="006625B5" w14:paraId="39BDDB99" w14:textId="77777777" w:rsidTr="000D04AB">
        <w:tc>
          <w:tcPr>
            <w:tcW w:w="1384" w:type="dxa"/>
            <w:shd w:val="clear" w:color="auto" w:fill="auto"/>
          </w:tcPr>
          <w:p w14:paraId="64EE9FE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3179DE5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2B52FBD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993E08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918DC0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ipril</w:t>
            </w:r>
          </w:p>
        </w:tc>
      </w:tr>
      <w:tr w:rsidR="006625B5" w14:paraId="122E86D2" w14:textId="77777777" w:rsidTr="000D04AB">
        <w:trPr>
          <w:trHeight w:val="344"/>
        </w:trPr>
        <w:tc>
          <w:tcPr>
            <w:tcW w:w="1384" w:type="dxa"/>
            <w:shd w:val="clear" w:color="auto" w:fill="auto"/>
          </w:tcPr>
          <w:p w14:paraId="439E5B5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2D23F65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7AF707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079F91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255D73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75B60895" w14:textId="77777777" w:rsidTr="000D04AB">
        <w:tc>
          <w:tcPr>
            <w:tcW w:w="1384" w:type="dxa"/>
            <w:shd w:val="clear" w:color="auto" w:fill="auto"/>
          </w:tcPr>
          <w:p w14:paraId="1DF6CE7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205AF96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D1EC64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0A94DD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A1AEAF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50D83BCA" w14:textId="77777777" w:rsidTr="000D04AB">
        <w:tc>
          <w:tcPr>
            <w:tcW w:w="1384" w:type="dxa"/>
            <w:shd w:val="clear" w:color="auto" w:fill="auto"/>
          </w:tcPr>
          <w:p w14:paraId="637440A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7DE2131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5048A2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A3466E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475CDEB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3818C8A6" w14:textId="77777777" w:rsidTr="000D04AB">
        <w:tc>
          <w:tcPr>
            <w:tcW w:w="1384" w:type="dxa"/>
            <w:shd w:val="clear" w:color="auto" w:fill="auto"/>
          </w:tcPr>
          <w:p w14:paraId="127A882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01C61CD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84DCB7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B842A4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8574C5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562F7148" w14:textId="77777777" w:rsidTr="000D04AB">
        <w:trPr>
          <w:trHeight w:val="321"/>
        </w:trPr>
        <w:tc>
          <w:tcPr>
            <w:tcW w:w="1384" w:type="dxa"/>
            <w:shd w:val="clear" w:color="auto" w:fill="auto"/>
          </w:tcPr>
          <w:p w14:paraId="29D66BB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21EFE69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0B6CDEE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AB1284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 mass lesion</w:t>
            </w:r>
          </w:p>
        </w:tc>
        <w:tc>
          <w:tcPr>
            <w:tcW w:w="2835" w:type="dxa"/>
            <w:shd w:val="clear" w:color="auto" w:fill="auto"/>
          </w:tcPr>
          <w:p w14:paraId="2963012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67668433" w14:textId="77777777" w:rsidTr="000D04AB">
        <w:trPr>
          <w:trHeight w:val="400"/>
        </w:trPr>
        <w:tc>
          <w:tcPr>
            <w:tcW w:w="1384" w:type="dxa"/>
            <w:shd w:val="clear" w:color="auto" w:fill="auto"/>
          </w:tcPr>
          <w:p w14:paraId="7519C1A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14:paraId="78261B9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8FD9BD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44F75A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adenoma</w:t>
            </w:r>
          </w:p>
        </w:tc>
        <w:tc>
          <w:tcPr>
            <w:tcW w:w="2835" w:type="dxa"/>
            <w:shd w:val="clear" w:color="auto" w:fill="auto"/>
          </w:tcPr>
          <w:p w14:paraId="57620BA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ous fumarate</w:t>
            </w:r>
          </w:p>
        </w:tc>
      </w:tr>
      <w:tr w:rsidR="006625B5" w14:paraId="05134F71" w14:textId="77777777" w:rsidTr="000D04AB">
        <w:trPr>
          <w:trHeight w:val="347"/>
        </w:trPr>
        <w:tc>
          <w:tcPr>
            <w:tcW w:w="1384" w:type="dxa"/>
            <w:shd w:val="clear" w:color="auto" w:fill="auto"/>
          </w:tcPr>
          <w:p w14:paraId="62EA73A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57632F9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1326C6D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1A63AE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12DCCB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772D5E3C" w14:textId="77777777" w:rsidTr="000D04AB">
        <w:trPr>
          <w:trHeight w:val="270"/>
        </w:trPr>
        <w:tc>
          <w:tcPr>
            <w:tcW w:w="1384" w:type="dxa"/>
            <w:shd w:val="clear" w:color="auto" w:fill="auto"/>
          </w:tcPr>
          <w:p w14:paraId="50DB562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0983ECA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51BADF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1EEE0D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4352DD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709A26C4" w14:textId="77777777" w:rsidTr="000D04AB">
        <w:tc>
          <w:tcPr>
            <w:tcW w:w="1384" w:type="dxa"/>
            <w:shd w:val="clear" w:color="auto" w:fill="auto"/>
          </w:tcPr>
          <w:p w14:paraId="228513A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665041F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FFE849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2310D4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2835" w:type="dxa"/>
            <w:shd w:val="clear" w:color="auto" w:fill="auto"/>
          </w:tcPr>
          <w:p w14:paraId="3ED79C7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</w:tc>
      </w:tr>
      <w:tr w:rsidR="006625B5" w14:paraId="26AAA132" w14:textId="77777777" w:rsidTr="000D04AB">
        <w:tc>
          <w:tcPr>
            <w:tcW w:w="1384" w:type="dxa"/>
            <w:shd w:val="clear" w:color="auto" w:fill="auto"/>
          </w:tcPr>
          <w:p w14:paraId="64CE2D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</w:tcPr>
          <w:p w14:paraId="54B3A05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A1A656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1B1AED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toneal adhesion </w:t>
            </w:r>
          </w:p>
        </w:tc>
        <w:tc>
          <w:tcPr>
            <w:tcW w:w="2835" w:type="dxa"/>
            <w:shd w:val="clear" w:color="auto" w:fill="auto"/>
          </w:tcPr>
          <w:p w14:paraId="088D0FF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5E497CE7" w14:textId="77777777" w:rsidTr="000D04AB">
        <w:trPr>
          <w:trHeight w:val="330"/>
        </w:trPr>
        <w:tc>
          <w:tcPr>
            <w:tcW w:w="1384" w:type="dxa"/>
            <w:shd w:val="clear" w:color="auto" w:fill="auto"/>
          </w:tcPr>
          <w:p w14:paraId="7AF6B78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</w:tcPr>
          <w:p w14:paraId="65ECABD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389F8B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F16ECC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ids</w:t>
            </w:r>
          </w:p>
        </w:tc>
        <w:tc>
          <w:tcPr>
            <w:tcW w:w="2835" w:type="dxa"/>
            <w:shd w:val="clear" w:color="auto" w:fill="auto"/>
          </w:tcPr>
          <w:p w14:paraId="4D87656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rcanidipine</w:t>
            </w:r>
          </w:p>
        </w:tc>
      </w:tr>
      <w:tr w:rsidR="006625B5" w14:paraId="3E105649" w14:textId="77777777" w:rsidTr="000D04AB">
        <w:trPr>
          <w:trHeight w:val="170"/>
        </w:trPr>
        <w:tc>
          <w:tcPr>
            <w:tcW w:w="1384" w:type="dxa"/>
            <w:shd w:val="clear" w:color="auto" w:fill="auto"/>
          </w:tcPr>
          <w:p w14:paraId="4449800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</w:tcPr>
          <w:p w14:paraId="52C0C19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7D08BA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68AB44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231DDA2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6E8D0C49" w14:textId="77777777" w:rsidTr="000D04AB">
        <w:tc>
          <w:tcPr>
            <w:tcW w:w="1384" w:type="dxa"/>
            <w:shd w:val="clear" w:color="auto" w:fill="auto"/>
          </w:tcPr>
          <w:p w14:paraId="13CAFE7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6" w:type="dxa"/>
          </w:tcPr>
          <w:p w14:paraId="6D91142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71BF6F8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826EAB5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806F90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vastatin</w:t>
            </w:r>
          </w:p>
        </w:tc>
      </w:tr>
      <w:tr w:rsidR="006625B5" w14:paraId="3CB578BB" w14:textId="77777777" w:rsidTr="000D04AB">
        <w:trPr>
          <w:trHeight w:val="311"/>
        </w:trPr>
        <w:tc>
          <w:tcPr>
            <w:tcW w:w="1384" w:type="dxa"/>
            <w:shd w:val="clear" w:color="auto" w:fill="auto"/>
          </w:tcPr>
          <w:p w14:paraId="341D3EF0" w14:textId="77777777" w:rsidR="006625B5" w:rsidRPr="00EC013C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14:paraId="61043EC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7AE8231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69807C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16FE51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6625B5" w14:paraId="1762601A" w14:textId="77777777" w:rsidTr="000D04AB">
        <w:trPr>
          <w:trHeight w:val="370"/>
        </w:trPr>
        <w:tc>
          <w:tcPr>
            <w:tcW w:w="1384" w:type="dxa"/>
            <w:shd w:val="clear" w:color="auto" w:fill="auto"/>
          </w:tcPr>
          <w:p w14:paraId="18E566B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</w:tcPr>
          <w:p w14:paraId="33A1618E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12842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08B1D8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43F7E03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</w:tr>
      <w:tr w:rsidR="006625B5" w14:paraId="3085B2DE" w14:textId="77777777" w:rsidTr="000D04AB">
        <w:trPr>
          <w:trHeight w:val="380"/>
        </w:trPr>
        <w:tc>
          <w:tcPr>
            <w:tcW w:w="1384" w:type="dxa"/>
            <w:shd w:val="clear" w:color="auto" w:fill="auto"/>
          </w:tcPr>
          <w:p w14:paraId="340D740D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</w:tcPr>
          <w:p w14:paraId="0329EFD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7AE1D74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50C9B0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FA4636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oprolol</w:t>
            </w:r>
          </w:p>
        </w:tc>
      </w:tr>
      <w:tr w:rsidR="006625B5" w14:paraId="27C0F51F" w14:textId="77777777" w:rsidTr="000D04AB">
        <w:trPr>
          <w:trHeight w:val="370"/>
        </w:trPr>
        <w:tc>
          <w:tcPr>
            <w:tcW w:w="1384" w:type="dxa"/>
            <w:shd w:val="clear" w:color="auto" w:fill="auto"/>
          </w:tcPr>
          <w:p w14:paraId="142BC9B0" w14:textId="77777777" w:rsidR="006625B5" w:rsidRPr="00DF3B8A" w:rsidRDefault="006625B5" w:rsidP="000D04AB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</w:tcPr>
          <w:p w14:paraId="6EE53303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9E2DE44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F75D15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5ED9D8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pyramide</w:t>
            </w:r>
          </w:p>
        </w:tc>
      </w:tr>
      <w:tr w:rsidR="006625B5" w14:paraId="08483F4C" w14:textId="77777777" w:rsidTr="000D04AB">
        <w:trPr>
          <w:trHeight w:val="400"/>
        </w:trPr>
        <w:tc>
          <w:tcPr>
            <w:tcW w:w="1384" w:type="dxa"/>
            <w:shd w:val="clear" w:color="auto" w:fill="auto"/>
          </w:tcPr>
          <w:p w14:paraId="30887F21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</w:tcPr>
          <w:p w14:paraId="7F81D8C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3366F2B6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F79F97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epithelial polyps</w:t>
            </w:r>
          </w:p>
        </w:tc>
        <w:tc>
          <w:tcPr>
            <w:tcW w:w="2835" w:type="dxa"/>
            <w:shd w:val="clear" w:color="auto" w:fill="auto"/>
          </w:tcPr>
          <w:p w14:paraId="55646A2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</w:tr>
      <w:tr w:rsidR="006625B5" w14:paraId="538943FC" w14:textId="77777777" w:rsidTr="000D04AB">
        <w:trPr>
          <w:trHeight w:val="250"/>
        </w:trPr>
        <w:tc>
          <w:tcPr>
            <w:tcW w:w="1384" w:type="dxa"/>
            <w:shd w:val="clear" w:color="auto" w:fill="auto"/>
          </w:tcPr>
          <w:p w14:paraId="56B0E8C7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</w:tcPr>
          <w:p w14:paraId="5BDEED89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24B996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948EF30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nodular thyroid goitre</w:t>
            </w:r>
          </w:p>
        </w:tc>
        <w:tc>
          <w:tcPr>
            <w:tcW w:w="2835" w:type="dxa"/>
            <w:shd w:val="clear" w:color="auto" w:fill="auto"/>
          </w:tcPr>
          <w:p w14:paraId="7E0CFE6B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</w:t>
            </w:r>
          </w:p>
        </w:tc>
      </w:tr>
      <w:tr w:rsidR="006625B5" w14:paraId="3DC15D39" w14:textId="77777777" w:rsidTr="000D04AB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84" w:type="dxa"/>
            <w:shd w:val="clear" w:color="auto" w:fill="auto"/>
          </w:tcPr>
          <w:p w14:paraId="5401F0CA" w14:textId="77777777" w:rsidR="006625B5" w:rsidRPr="00D51289" w:rsidRDefault="006625B5" w:rsidP="000D04AB">
            <w:pPr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</w:tcPr>
          <w:p w14:paraId="697F51D8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473AADA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46E4FCC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 dependent diabetes</w:t>
            </w:r>
          </w:p>
        </w:tc>
        <w:tc>
          <w:tcPr>
            <w:tcW w:w="2835" w:type="dxa"/>
            <w:shd w:val="clear" w:color="auto" w:fill="auto"/>
          </w:tcPr>
          <w:p w14:paraId="46F846CF" w14:textId="77777777" w:rsidR="006625B5" w:rsidRDefault="006625B5" w:rsidP="000D0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butamol inhaler</w:t>
            </w:r>
          </w:p>
        </w:tc>
      </w:tr>
    </w:tbl>
    <w:p w14:paraId="3E222E5F" w14:textId="77777777" w:rsidR="006625B5" w:rsidRPr="00425F7F" w:rsidRDefault="006625B5" w:rsidP="006625B5">
      <w:pPr>
        <w:rPr>
          <w:rFonts w:ascii="Times New Roman" w:hAnsi="Times New Roman" w:cs="Times New Roman"/>
        </w:rPr>
      </w:pPr>
    </w:p>
    <w:p w14:paraId="4059C41C" w14:textId="77777777" w:rsidR="006625B5" w:rsidRPr="00425F7F" w:rsidRDefault="006625B5" w:rsidP="006625B5">
      <w:pPr>
        <w:rPr>
          <w:rFonts w:ascii="Times New Roman" w:hAnsi="Times New Roman" w:cs="Times New Roman"/>
        </w:rPr>
      </w:pPr>
      <w:r w:rsidRPr="00425F7F">
        <w:rPr>
          <w:rFonts w:ascii="Times New Roman" w:hAnsi="Times New Roman" w:cs="Times New Roman"/>
        </w:rPr>
        <w:t>*Unknown: No information on patient record at the time of consenting.</w:t>
      </w:r>
    </w:p>
    <w:p w14:paraId="06AFD2D0" w14:textId="77777777" w:rsidR="009444A1" w:rsidRDefault="009444A1"/>
    <w:sectPr w:rsidR="009444A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02D3B" w14:textId="77777777" w:rsidR="00CE31F1" w:rsidRDefault="00CE31F1" w:rsidP="005F789A">
      <w:pPr>
        <w:spacing w:after="0" w:line="240" w:lineRule="auto"/>
      </w:pPr>
      <w:r>
        <w:separator/>
      </w:r>
    </w:p>
  </w:endnote>
  <w:endnote w:type="continuationSeparator" w:id="0">
    <w:p w14:paraId="2A162A1F" w14:textId="77777777" w:rsidR="00CE31F1" w:rsidRDefault="00CE31F1" w:rsidP="005F7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FAC6F" w14:textId="77777777" w:rsidR="00CE31F1" w:rsidRDefault="00CE31F1" w:rsidP="005F789A">
      <w:pPr>
        <w:spacing w:after="0" w:line="240" w:lineRule="auto"/>
      </w:pPr>
      <w:r>
        <w:separator/>
      </w:r>
    </w:p>
  </w:footnote>
  <w:footnote w:type="continuationSeparator" w:id="0">
    <w:p w14:paraId="4AD72C8A" w14:textId="77777777" w:rsidR="00CE31F1" w:rsidRDefault="00CE31F1" w:rsidP="005F78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8C808" w14:textId="20A96327" w:rsidR="005F789A" w:rsidRPr="005F789A" w:rsidRDefault="005F789A" w:rsidP="005F789A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B5"/>
    <w:rsid w:val="00100A12"/>
    <w:rsid w:val="002B7C96"/>
    <w:rsid w:val="005F789A"/>
    <w:rsid w:val="006625B5"/>
    <w:rsid w:val="006B31D1"/>
    <w:rsid w:val="009444A1"/>
    <w:rsid w:val="00AC0F1E"/>
    <w:rsid w:val="00AC574D"/>
    <w:rsid w:val="00C55B9B"/>
    <w:rsid w:val="00CE31F1"/>
    <w:rsid w:val="00E44F77"/>
    <w:rsid w:val="00F7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C426F"/>
  <w15:chartTrackingRefBased/>
  <w15:docId w15:val="{729723F1-D2AE-427A-BD97-66F1B4F1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B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5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5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5B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5B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5B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5B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5B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5B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5B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5B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5B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5B5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5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25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78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89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78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89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idoo</dc:creator>
  <cp:keywords/>
  <dc:description/>
  <cp:lastModifiedBy>Nicholas Baidoo</cp:lastModifiedBy>
  <cp:revision>4</cp:revision>
  <dcterms:created xsi:type="dcterms:W3CDTF">2024-08-18T11:07:00Z</dcterms:created>
  <dcterms:modified xsi:type="dcterms:W3CDTF">2025-11-11T19:18:00Z</dcterms:modified>
</cp:coreProperties>
</file>